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57044" w14:textId="629E21DB" w:rsidR="0062061D" w:rsidRPr="00E856F2" w:rsidRDefault="0062061D" w:rsidP="006206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B9425C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Coded resilience factors in observation</w:t>
      </w:r>
      <w:r w:rsidR="0019508A">
        <w:rPr>
          <w:rFonts w:ascii="Times New Roman" w:hAnsi="Times New Roman" w:cs="Times New Roman"/>
          <w:sz w:val="24"/>
          <w:szCs w:val="24"/>
        </w:rPr>
        <w:t>al</w:t>
      </w:r>
      <w:r>
        <w:rPr>
          <w:rFonts w:ascii="Times New Roman" w:hAnsi="Times New Roman" w:cs="Times New Roman"/>
          <w:sz w:val="24"/>
          <w:szCs w:val="24"/>
        </w:rPr>
        <w:t xml:space="preserve"> studies </w:t>
      </w:r>
    </w:p>
    <w:p w14:paraId="675AC0EF" w14:textId="77777777" w:rsidR="00DC2668" w:rsidRDefault="00DC2668"/>
    <w:tbl>
      <w:tblPr>
        <w:tblW w:w="5656" w:type="pct"/>
        <w:tblInd w:w="-737" w:type="dxa"/>
        <w:tblLayout w:type="fixed"/>
        <w:tblLook w:val="04A0" w:firstRow="1" w:lastRow="0" w:firstColumn="1" w:lastColumn="0" w:noHBand="0" w:noVBand="1"/>
        <w:tblCaption w:val="Supplementary Material 3 Coded resilience factors in observational studies"/>
      </w:tblPr>
      <w:tblGrid>
        <w:gridCol w:w="427"/>
        <w:gridCol w:w="993"/>
        <w:gridCol w:w="715"/>
        <w:gridCol w:w="1134"/>
        <w:gridCol w:w="850"/>
        <w:gridCol w:w="847"/>
        <w:gridCol w:w="1096"/>
        <w:gridCol w:w="278"/>
        <w:gridCol w:w="1283"/>
        <w:gridCol w:w="850"/>
        <w:gridCol w:w="853"/>
        <w:gridCol w:w="1087"/>
        <w:gridCol w:w="284"/>
        <w:gridCol w:w="926"/>
        <w:gridCol w:w="996"/>
        <w:gridCol w:w="990"/>
        <w:gridCol w:w="1040"/>
      </w:tblGrid>
      <w:tr w:rsidR="00DC2668" w:rsidRPr="00706761" w14:paraId="10AF2E58" w14:textId="77777777" w:rsidTr="00347C5C">
        <w:trPr>
          <w:trHeight w:val="911"/>
        </w:trPr>
        <w:tc>
          <w:tcPr>
            <w:tcW w:w="728" w:type="pct"/>
            <w:gridSpan w:val="3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AEAAAA"/>
            <w:noWrap/>
            <w:vAlign w:val="center"/>
            <w:hideMark/>
          </w:tcPr>
          <w:p w14:paraId="1FA87801" w14:textId="08DE9A9A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ublication</w:t>
            </w:r>
          </w:p>
        </w:tc>
        <w:tc>
          <w:tcPr>
            <w:tcW w:w="1340" w:type="pct"/>
            <w:gridSpan w:val="4"/>
            <w:tcBorders>
              <w:top w:val="single" w:sz="8" w:space="0" w:color="D0CECE"/>
              <w:left w:val="single" w:sz="8" w:space="0" w:color="D0CECE"/>
              <w:bottom w:val="single" w:sz="4" w:space="0" w:color="D0CECE"/>
              <w:right w:val="single" w:sz="8" w:space="0" w:color="D0CECE"/>
            </w:tcBorders>
            <w:shd w:val="clear" w:color="000000" w:fill="AEAAAA"/>
            <w:vAlign w:val="center"/>
            <w:hideMark/>
          </w:tcPr>
          <w:p w14:paraId="1D107669" w14:textId="0AA45CD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0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ll resilience f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ctors addressed at large</w:t>
            </w:r>
            <w:r w:rsidR="00C256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in observational studies (n=53)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vAlign w:val="center"/>
            <w:hideMark/>
          </w:tcPr>
          <w:p w14:paraId="1B9B6EE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90" w:type="pct"/>
            <w:gridSpan w:val="4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AEAAAA"/>
            <w:vAlign w:val="center"/>
            <w:hideMark/>
          </w:tcPr>
          <w:p w14:paraId="34F9E50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Factors determined to 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directly affect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resilience among ADOLESCENTS</w:t>
            </w:r>
          </w:p>
        </w:tc>
        <w:tc>
          <w:tcPr>
            <w:tcW w:w="9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vAlign w:val="center"/>
            <w:hideMark/>
          </w:tcPr>
          <w:p w14:paraId="71D3892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9" w:type="pct"/>
            <w:gridSpan w:val="4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AEAAAA"/>
            <w:vAlign w:val="center"/>
            <w:hideMark/>
          </w:tcPr>
          <w:p w14:paraId="5B4211B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Factors determined to 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en-CA"/>
              </w:rPr>
              <w:t>directly affect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resilience among CAREGIVERS/ </w:t>
            </w:r>
            <w:r w:rsidRPr="00706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SIBLINGS</w:t>
            </w:r>
          </w:p>
        </w:tc>
      </w:tr>
      <w:tr w:rsidR="001437F7" w:rsidRPr="00706761" w14:paraId="154F00FF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vAlign w:val="center"/>
            <w:hideMark/>
          </w:tcPr>
          <w:p w14:paraId="2B919FAA" w14:textId="77777777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0CECE"/>
            <w:vAlign w:val="center"/>
            <w:hideMark/>
          </w:tcPr>
          <w:p w14:paraId="0CA7115B" w14:textId="77777777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>First Autho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D0CECE"/>
            <w:vAlign w:val="center"/>
            <w:hideMark/>
          </w:tcPr>
          <w:p w14:paraId="00518650" w14:textId="77777777" w:rsidR="001437F7" w:rsidRPr="00320948" w:rsidRDefault="001437F7" w:rsidP="001437F7">
            <w:pPr>
              <w:spacing w:after="0" w:line="240" w:lineRule="auto"/>
              <w:ind w:left="-336" w:firstLine="14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CA"/>
              </w:rPr>
              <w:t xml:space="preserve">Year 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0EAE508A" w14:textId="77777777" w:rsidR="001437F7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  <w:t xml:space="preserve">A </w:t>
            </w:r>
            <w:r w:rsidRPr="00706761"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  <w:t>F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  <w:t>actors</w:t>
            </w:r>
          </w:p>
          <w:p w14:paraId="529A4BA8" w14:textId="407FE996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  <w:t>Individual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vAlign w:val="center"/>
            <w:hideMark/>
          </w:tcPr>
          <w:p w14:paraId="1F1C4C17" w14:textId="77777777" w:rsidR="001437F7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  <w:t xml:space="preserve">B </w:t>
            </w:r>
            <w:r w:rsidRPr="00706761"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  <w:t>F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  <w:t>actors</w:t>
            </w:r>
          </w:p>
          <w:p w14:paraId="04554666" w14:textId="665B4787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  <w:t>Family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vAlign w:val="center"/>
            <w:hideMark/>
          </w:tcPr>
          <w:p w14:paraId="1B153DB2" w14:textId="77777777" w:rsidR="001437F7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  <w:t xml:space="preserve">C </w:t>
            </w:r>
            <w:r w:rsidRPr="00706761"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  <w:t>F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  <w:t>actors</w:t>
            </w:r>
          </w:p>
          <w:p w14:paraId="567A7B2A" w14:textId="2916B361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  <w:t>School-peer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vAlign w:val="center"/>
            <w:hideMark/>
          </w:tcPr>
          <w:p w14:paraId="1604BA92" w14:textId="77777777" w:rsidR="001437F7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  <w:t xml:space="preserve">D </w:t>
            </w:r>
            <w:r w:rsidRPr="00706761"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  <w:t>F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  <w:t>actors</w:t>
            </w:r>
          </w:p>
          <w:p w14:paraId="33D3D85E" w14:textId="63EE4C5B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  <w:t>Community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vAlign w:val="center"/>
            <w:hideMark/>
          </w:tcPr>
          <w:p w14:paraId="61206D61" w14:textId="77777777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68BE90AB" w14:textId="77777777" w:rsidR="001437F7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  <w:t xml:space="preserve">A </w:t>
            </w:r>
            <w:r w:rsidRPr="00706761"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  <w:t>F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  <w:t>actors</w:t>
            </w:r>
          </w:p>
          <w:p w14:paraId="34111D46" w14:textId="71C0DF29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  <w:t>Individual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vAlign w:val="center"/>
            <w:hideMark/>
          </w:tcPr>
          <w:p w14:paraId="5FAECC27" w14:textId="77777777" w:rsidR="001437F7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  <w:t xml:space="preserve">B </w:t>
            </w:r>
            <w:r w:rsidRPr="00706761"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  <w:t>F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  <w:t>actors</w:t>
            </w:r>
          </w:p>
          <w:p w14:paraId="0F9CC3A6" w14:textId="4FDAE6A8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  <w:t>Family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vAlign w:val="center"/>
            <w:hideMark/>
          </w:tcPr>
          <w:p w14:paraId="08B3DC7A" w14:textId="77777777" w:rsidR="001437F7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  <w:t xml:space="preserve">C </w:t>
            </w:r>
            <w:r w:rsidRPr="00706761"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  <w:t>F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  <w:t>actors</w:t>
            </w:r>
          </w:p>
          <w:p w14:paraId="0C0A7A25" w14:textId="771DE459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  <w:t>School-peer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vAlign w:val="center"/>
            <w:hideMark/>
          </w:tcPr>
          <w:p w14:paraId="0CFE2114" w14:textId="77777777" w:rsidR="001437F7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  <w:t xml:space="preserve">D </w:t>
            </w:r>
            <w:r w:rsidRPr="00706761"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  <w:t>F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  <w:t>actors</w:t>
            </w:r>
          </w:p>
          <w:p w14:paraId="08FC91D2" w14:textId="0C47B943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  <w:t>Community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vAlign w:val="center"/>
            <w:hideMark/>
          </w:tcPr>
          <w:p w14:paraId="5C72D77D" w14:textId="77777777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39FABCF4" w14:textId="77777777" w:rsidR="001437F7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  <w:t xml:space="preserve">A </w:t>
            </w:r>
            <w:r w:rsidRPr="00706761"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  <w:t>F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  <w:t>actors</w:t>
            </w:r>
          </w:p>
          <w:p w14:paraId="3CC1CB13" w14:textId="632FBDF8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ED7D31"/>
                <w:sz w:val="14"/>
                <w:szCs w:val="14"/>
                <w:lang w:eastAsia="en-CA"/>
              </w:rPr>
              <w:t>Individual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vAlign w:val="center"/>
            <w:hideMark/>
          </w:tcPr>
          <w:p w14:paraId="1049FF85" w14:textId="77777777" w:rsidR="001437F7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  <w:t xml:space="preserve">B </w:t>
            </w:r>
            <w:r w:rsidRPr="00706761"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  <w:t>F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  <w:t>actors</w:t>
            </w:r>
          </w:p>
          <w:p w14:paraId="71986A9F" w14:textId="01DC3849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BF8F00"/>
                <w:sz w:val="14"/>
                <w:szCs w:val="14"/>
                <w:lang w:eastAsia="en-CA"/>
              </w:rPr>
              <w:t>Family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vAlign w:val="center"/>
            <w:hideMark/>
          </w:tcPr>
          <w:p w14:paraId="45165B86" w14:textId="77777777" w:rsidR="001437F7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  <w:t xml:space="preserve">C </w:t>
            </w:r>
            <w:r w:rsidRPr="00706761"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  <w:t>F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  <w:t>actors</w:t>
            </w:r>
          </w:p>
          <w:p w14:paraId="7F3F43FA" w14:textId="05C1F0C9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548235"/>
                <w:sz w:val="14"/>
                <w:szCs w:val="14"/>
                <w:lang w:eastAsia="en-CA"/>
              </w:rPr>
              <w:t>School-peer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vAlign w:val="center"/>
            <w:hideMark/>
          </w:tcPr>
          <w:p w14:paraId="17C879E4" w14:textId="77777777" w:rsidR="001437F7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  <w:t xml:space="preserve">D </w:t>
            </w:r>
            <w:r w:rsidRPr="00706761"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  <w:t>F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  <w:t>actors</w:t>
            </w:r>
          </w:p>
          <w:p w14:paraId="391FD584" w14:textId="00F8D4CE" w:rsidR="001437F7" w:rsidRPr="00320948" w:rsidRDefault="001437F7" w:rsidP="00143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4472C4"/>
                <w:sz w:val="14"/>
                <w:szCs w:val="14"/>
                <w:lang w:eastAsia="en-CA"/>
              </w:rPr>
              <w:t>Community</w:t>
            </w:r>
          </w:p>
        </w:tc>
      </w:tr>
      <w:tr w:rsidR="001437F7" w:rsidRPr="00706761" w14:paraId="0314126C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12E5FA8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1BC8AFE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ekhet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D105CB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2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77C1129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, 16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44F2594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20571A5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489920A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3586FD0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16A635F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0170E33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2C9FF2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7A4DBE1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1382CF5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1C5881F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2, 1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0A7DA56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113F831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4C94C9F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63690B29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341373F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6955273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ekhet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2CF7C2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6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6CDB671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12, 19, 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380FE08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5424E0A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25CC139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2118009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30DB62F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6B6F995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335A2D4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258860C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7BF6680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37026A7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1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72BAB2B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F67EB4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50B8FA5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769DB2C5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FDE142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15B7604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yat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36F63EC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07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1FD3BCE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, 11, 16, 17, 18, 23, 24, 25, 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902A48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156E111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3A91FDC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0DC1F9D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659A5D3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6DF6AB9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2B22C5C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700A6D6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5B133FB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0C81084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6, 18, 23, 24, 25, 2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4D287F9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25B382D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72B075A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</w:tr>
      <w:tr w:rsidR="001437F7" w:rsidRPr="00706761" w14:paraId="33290602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1AE0379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26C05CD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tsika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3CB7640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2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6286116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3, 4, 8, 12, 15, 16, 17, 19, 22, 24, 25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vAlign w:val="center"/>
            <w:hideMark/>
          </w:tcPr>
          <w:p w14:paraId="4C57601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vAlign w:val="center"/>
            <w:hideMark/>
          </w:tcPr>
          <w:p w14:paraId="4F0EE00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4, 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vAlign w:val="center"/>
            <w:hideMark/>
          </w:tcPr>
          <w:p w14:paraId="08B5157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vAlign w:val="center"/>
            <w:hideMark/>
          </w:tcPr>
          <w:p w14:paraId="2604E3B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24A10F3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2, 16, 17, 19, 22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51D1971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709ED6C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18A16BD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03B2630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6D8DFA8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7AD0F7F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3DC5A05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61A5DD5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6604B458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7D8456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EEC6A7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tsika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5EBD71C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4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24C3E17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4, 7, 8, 10, 12, 16, 17, 19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vAlign w:val="center"/>
            <w:hideMark/>
          </w:tcPr>
          <w:p w14:paraId="09ADBF8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vAlign w:val="center"/>
            <w:hideMark/>
          </w:tcPr>
          <w:p w14:paraId="6999F02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vAlign w:val="center"/>
            <w:hideMark/>
          </w:tcPr>
          <w:p w14:paraId="519E7B3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vAlign w:val="center"/>
            <w:hideMark/>
          </w:tcPr>
          <w:p w14:paraId="47E969D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608DF87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8, 12, 16, 17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41815F7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1B37621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36BA153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1BCCE68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1EB4931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07B051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5A7E036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2F54DF3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4C61C330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5D8792F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351E2FB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ha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6219C12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2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11147D3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19, 22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vAlign w:val="center"/>
            <w:hideMark/>
          </w:tcPr>
          <w:p w14:paraId="5A1484B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vAlign w:val="center"/>
            <w:hideMark/>
          </w:tcPr>
          <w:p w14:paraId="6034433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vAlign w:val="center"/>
            <w:hideMark/>
          </w:tcPr>
          <w:p w14:paraId="50043E1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vAlign w:val="center"/>
            <w:hideMark/>
          </w:tcPr>
          <w:p w14:paraId="4DCE1A3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76D1B75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19, 2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6673068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5CF44E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5B946C6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680E79C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0E62145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63B33A0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DC5F20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5DE2444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670F0837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5D89E42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0E026C3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urish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DFEF8E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9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099EF40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4, 16, 19, 23, 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3205A3E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1D6D1D6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7E0D950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6A1B894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3D6F6C1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16, 19, 23, 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7692D11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96C9A0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565CDDD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43B6A9D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519D795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143C95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09072F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00981FF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16394C05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6BB1CB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134A868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vorsk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D16E8C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2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62EC823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4, 7, 17, 20, 21, 22, 26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64D529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F669BC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1E725C1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24428B9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27F1AEB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4, 7, 17, 20, 21, 22, 26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7DC794C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6CA3F71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694A911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3, 4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6CADA6B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5CE2195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68F21A0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2ADE7EE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34B81CE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6F92E772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2F26129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62A3FC3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vorsk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481020F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9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2DCCE8F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3, 4, 8, 11, 16, 19, 20, 21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912FC2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5860B15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107F7D5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05F94C2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47EC29B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16, 19, 20, 21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4A08793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421F0DD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3C63E42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5F34723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7A0EEE8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9E20B5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5FD8B42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17854AC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3CDDE752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1C5E5D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50104D6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vorsk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1C75C3C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8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6CE489F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8, 15, 16, 19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68D154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3D7540B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563FBD9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665903E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7FF86C2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785A9BF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471F282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11553C8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0DFF323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12369D3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543AC92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E44E75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646CCC1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72DC7F2F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27FFF64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2197D23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rnst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586777D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2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146C7AD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4, 7, 12, 16, 23, 24, 26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0B19C3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58C2CB7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440453C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750E879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4975136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7, 12, 16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B757AE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54F9DE9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10DE2B4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362F923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5A08599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0D62A08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1BB4E8E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0657D6E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45899052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1008266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23B6593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ong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5889ED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1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0542897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, 16, 17, 18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64A0F25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0D7D2E4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1665F2C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601F759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31EFE02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5A77030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22BBC24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1818705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7C997D1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27608E8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6, 27, 2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3E48D3A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0AEC2B6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214A96D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5</w:t>
            </w:r>
          </w:p>
        </w:tc>
      </w:tr>
      <w:tr w:rsidR="001437F7" w:rsidRPr="00706761" w14:paraId="7F8C48B5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97267F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1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50A4D5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reeff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3745AC5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3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06F1661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, 6, 9, 11, 16, 17, 18, 19, 26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75E73E9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35877A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33F30B0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0DFAB85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667F1FF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35FB688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08E5FCA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7A1A64F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619F35F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33E5F21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3, 4, 9, 16, 17, 26, 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1784258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3A0A47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04D1CC0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594C416F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3CE3BB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59D6C8C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al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1FE0811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6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02C3FA5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, 6, 7, 11, 12, 13, 15, 16, 17, 18, 19, 20, 21, 22, 23, 24, 25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33677F9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2495E51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, 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2581DD0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5, 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02080D5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09F468E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3, 6, 7, 12, 13, 19, 20, 21, 22, 23, 24, 25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0068EC1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54350E9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, 5, 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B4C6E7"/>
            <w:noWrap/>
            <w:vAlign w:val="center"/>
            <w:hideMark/>
          </w:tcPr>
          <w:p w14:paraId="127DEAA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5, 6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039F557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129F9A4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0FEEE8B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5B629A8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70CF3C6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4D3311C8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5D77244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3EB69EC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arrowell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EF688A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7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52E5E76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7, 16, 17, 21, 22, 24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58EC429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AC3C70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43B7B43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79892C8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1E7EC1C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3, 7, 16, 17, 21, 22, 24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7FDD2E6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34B402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58E9CEE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1CB30B2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1BBF701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A3D1B6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3550CC2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77B3F10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66328D29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3B3DF6F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5337CB8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ause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1E88C30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4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7FAFB9F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, 7, 10, 16, 22, 23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37E165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72AF65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763879E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6FA9BC7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5DB0969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5A8F26C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0D08CE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1BBA01C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49E358A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31CC05C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6, 22, 23, 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7B07B08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10D606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29380C0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767AE223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3C5E3A3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05EBD4B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ayes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434BC1E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3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4C5988F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, 13, 16, 17, 26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1E8365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47A3DF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40A7FEB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07E30E4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2CA810F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46A0872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176E142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7507D0F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47E97C4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6351D87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3, 16, 17, 26, 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55E9D57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06AF5C0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106B111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</w:t>
            </w:r>
          </w:p>
        </w:tc>
      </w:tr>
      <w:tr w:rsidR="001437F7" w:rsidRPr="00706761" w14:paraId="3CB4556D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6342498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010CBBB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annuzzi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6089D08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2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22122A6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, 7, 8, 12, 21, 22, 24, 25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DF1A8C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2AE4C1B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24E7969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6389F3C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3E5A04F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E7D523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8C8FE8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61DA1B8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075EB54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575D373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7, 8, 12, 22, 24, 25, 26, 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2E1C0B5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04EB60E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54F100B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6A0C5869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6D3E093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FF576C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Jansse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6DA6F7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0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04F2BA2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16, 17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6EDBBA5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E895FF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7733935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10A97B1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50E47B5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16, 17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685BE1B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27EE022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70D5EE4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5A24198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35F3246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4BC7981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323B2E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4B93395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13BC6F95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6A893C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3C39244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Jorda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730ED6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2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2B0FE10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, 7, 10, 16, 22, 23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B37CEE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708A70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31FD1CE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564A7D7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02BC3D3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3, 4, 7, 16, 22, 23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0A85FC1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5123E6C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69593F8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4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1FE696B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6C30328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00E8B2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18FC4C0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21FD769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08E05748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3F1154F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16F627A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King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C5D19C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2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1AB2996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, 5, 9, 13, 16, 17, 18, 24, 25, 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50B48BA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395DF06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63DBEFB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0787181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64B40C6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6A4DF59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BD4421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28F8D6E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6D58641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73054F0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9, 13, 16, 17, 25, 2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2DB4A21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05BC412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B4C6E7"/>
            <w:noWrap/>
            <w:vAlign w:val="center"/>
            <w:hideMark/>
          </w:tcPr>
          <w:p w14:paraId="221B358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5</w:t>
            </w:r>
          </w:p>
        </w:tc>
      </w:tr>
      <w:tr w:rsidR="001437F7" w:rsidRPr="00706761" w14:paraId="4DDF8EB1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2181083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6E254CD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aliberté</w:t>
            </w:r>
            <w:proofErr w:type="spellEnd"/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Durish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801E80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8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6C2EAA8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7, 16, 17, 18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55501AE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D24526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757A0E6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6686C53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5B48429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7, 16, 17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7E30825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2605F0E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4CF7433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44D9FCB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79C064E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64ECA24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51A510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3DA3BEE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16C821A6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1471EFE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20DFF7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ingam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1E0F0E3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3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42A129A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3, 4, 5, 6, 9, 11, 16, 17, 21, 24, 25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3BC6AA3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F7C66E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, 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7283A55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5, 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3F6B187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0A96F5B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, 9, 11, 16, 21, 2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5C5DF8F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1C2553D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5F0DD10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301880F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3718368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36F0DF1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51AB4D7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33C7E5D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1AD762D2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16BFA2E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50D9BB0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loy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4BE8FB7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09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4403209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, 11, 12, 13, 15, 16, 17, 19, 20, 21, 22, 23, 24, 25, 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4705914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3BA31D8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7BB0512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36263D3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7406CD6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4403D11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17A7C4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32FED72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7591F7A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7BD753E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, 12, 13, 16, 17, 19, 20, 21, 22, 23, 24, 2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0EBABDA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2D0994F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63A3B80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001DE034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53F6E54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2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1C7EB6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cCarth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D9FABB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0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618C1DC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3, 7, 8, 16, 17, 19, 20, 22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575FCE0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1171031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378F996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1AFD431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01046D9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3, 7, 16, 17, 19, 20, 22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21EC898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0A64D3D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591EBAC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0AEF345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15B72AC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EF0A08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04A660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213818D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747DBC24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152ED42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08E9F6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cConnel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3A8657E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4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4EE7971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, 6, 11, 16, 25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59BC9C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497FC1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35AF6F7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, 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265462B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0E5C576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07910DF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2D17B8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197C7F6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58303CF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4DA0234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3, 6, 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137545B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14FF38F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1E3864B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, 5, 6</w:t>
            </w:r>
          </w:p>
        </w:tc>
      </w:tr>
      <w:tr w:rsidR="001437F7" w:rsidRPr="00706761" w14:paraId="706CB74D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16A7993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36AE327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cCrimmo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53D3DF3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4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022834B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7, 8, 16, 17, 19, 20, 21, 22, 23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5B7A957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08C3BE7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586D838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7C5B149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4D3233E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7, 8, 16, 17, 19, 20, 21, 22, 23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19FD3A2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22AC7D8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4E576C1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0ADAB15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02D1D0D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46457C1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2B6F3E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6FB7921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76276B62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15C0E64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2450166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cLea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F774B2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1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0E89D3D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, 6, 7, 8, 21, 25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5890579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347DF59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5F431CE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5, 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2CB8F0E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4DFFD5F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6ABF659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BA8AF3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2157942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37DB393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702FC54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, 7, 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73B0391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4, 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4A8C055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78B5EBE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5, 6</w:t>
            </w:r>
          </w:p>
        </w:tc>
      </w:tr>
      <w:tr w:rsidR="001437F7" w:rsidRPr="00706761" w14:paraId="2E13EE32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614F7B9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14667B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nezes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4504BE7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1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620C2B9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4, 13, 17, 24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07F1B89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5F44610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5D4B75B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32F04A2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475944A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46ABCB5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7A5323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2784E8E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30E8069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5050ACE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, 17, 24 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420738D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2A1D9A0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4CA9EDC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20BB632F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DA5B42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68FD1AA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kami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50F4546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06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4855F3A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, 7, 11, 17, 21, 23, 26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471A63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37023D3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6BF3010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647C580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11497AE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, 7, 17, 21, 23, 26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4AFBD30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39DB330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4, 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2941163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5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40FF10A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142FB9F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05FE92B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124E9F9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6D4C3C8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3CDC9EC7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FD8CF0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B8B07E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lle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FBBD46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1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53D0744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3, 4, 7, 8, 10, 22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7F0A4B4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8F670B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314F87A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5314FE9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6776F12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7, 8, 22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590DE49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05067D8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65093D6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2E85E1E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61381EF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41084DC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69CD50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79A4A86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0D67953D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6C416C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5BAAAC0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ntes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3D9588C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07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2CAD92D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, 7, 16, 23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9E6F35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C11EAA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6664F72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4A6A096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60F8834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38D0E4C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0E48F2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1B5509F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286B013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2C19C02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3, 4, 7, 26, 27, 2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72EE05C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3060095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6F543AF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</w:tr>
      <w:tr w:rsidR="001437F7" w:rsidRPr="00706761" w14:paraId="59DD5350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59D507E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5C9DBC8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aha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A557D8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2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2CBE582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, 7, 12, 13, 16, 17, 22, 26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D48800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016528D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20DBDFA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2E20AC1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3676D53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07DDB16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5EEB6A1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08531FD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77F89F1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17FC337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, 7, 17, 22, 26, 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414F045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0F65781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42BCA39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5713CAC0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1AD2146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0864B1C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'Brie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1A05897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6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6176A5F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, 17, 18, 25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FC8EBF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A120FC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21F4B22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4362EF5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458585E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E6F7EF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066751A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44B35D4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300EA48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3CCA447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, 17, 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36B1E51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1ADBAD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60E5484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326B0166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2D560F9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59A1575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icardi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1DA0A0F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8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364CD17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3, 4, 5, 7, 13, 16, 17, 18, 19, 22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3C0CADF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D7B314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0A1F3CE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6B6F386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24D4089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755A207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1D9C0AA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0651CD7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0B43059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2539A19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4, 7, 16, 17, 19, 22, 26, 27, 2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2EF9A2E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39EB71D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187A99C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</w:tr>
      <w:tr w:rsidR="001437F7" w:rsidRPr="00706761" w14:paraId="01ECB980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E217B2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57F2E0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asp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B14F99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4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5EB6E67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, 5, 9, 10, 13, 16, 20, 26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9B39B2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A53E4A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2F78EC4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4D0D76C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189263F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4312EDD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83B913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303F070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7CFE8BA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4C3FC71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, 26, 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45C6170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5B6E0E3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2823D69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</w:tr>
      <w:tr w:rsidR="001437F7" w:rsidRPr="00706761" w14:paraId="70AA9A47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195180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FC784A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a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43A0AB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6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61B9B99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8, 16, 19, 23, 25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D10B42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4DC637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4, 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45E156A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70C7016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1D8D2B4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3, 23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4BC2F80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11B1C9D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4, 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6C99C1E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5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61B1AC7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7832255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36D0AD0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E8B387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3E02134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2315136A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5BED8FE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3B753E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galla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6B1BD3A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5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2594D4F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5, 16, 21, 23, 2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59B9D87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9B2794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5EE3015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45B7461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2307BD6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6, 21, 2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7AF9562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3, 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A6C0D0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2E3CE28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70CAD06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2FA9A8D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ABF9E4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427863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3B5410C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1A9292D4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A9690E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D423ED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galla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170C1A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9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0DC1E28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10, 26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621C648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649892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7E20600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3B11074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1750BF5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0FC9BF0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9B1650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357C907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06BEC21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5F28507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8A4690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65D41E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02B5FC0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27613CE6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0417934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1779E77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uiz-</w:t>
            </w:r>
            <w:proofErr w:type="spellStart"/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obledillo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3AB2279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4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5FA661E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4, 10, 16, 19, 22, 23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0D072A7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6F51CF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6465856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25BC81F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4BD197C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42B85AA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357981D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11770D8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1F4E56D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1B65964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0, 16, 19, 22, 23, 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2342C90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5427FED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1D6784E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</w:tr>
      <w:tr w:rsidR="001437F7" w:rsidRPr="00706761" w14:paraId="17BE5173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586A0DE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4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7A3782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chneide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554492C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9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42C0DCC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, 13, 16, 17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7BE18B8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16B211A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485C379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14CE7D3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50A6987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235211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B43713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155ACFC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57E1D0B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0D1205D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, 13, 16, 17, 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07776D9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0BB3005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6D20A09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</w:t>
            </w:r>
          </w:p>
        </w:tc>
      </w:tr>
      <w:tr w:rsidR="001437F7" w:rsidRPr="00706761" w14:paraId="54655EC9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B47550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A9707B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chuengel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F0F438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06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579F7D3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16, 21, 23, 24, 25, 26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C93B6F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9E00C7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534ACAB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774F524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391537E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16, 21, 23, 24, 25, 26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7E0F64E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2F9FAC2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1B9CBFF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677D587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4EB7E97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0083FCA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27F7F2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503D229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3147CECF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FF233F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19C14B2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ong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76BD8C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1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6F680F1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, 5, 7, 13, 16, 17, 19, 21, 22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0617425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559CA5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20B5572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67DD7FA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37773FF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74DE1B8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07D315B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47F4B0C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112E649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3BD695D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, 7, 16, 19, 21, 22, 26, 27, 2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323FBC9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5232B20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7DE4100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6E1660BE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2AD5B53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6394D20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tang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5F4AE78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0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57A0353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4, 5, 6, 17, 21, 23, 24, 25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3825D09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1DC06D1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7A25568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0575771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0665DB7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5, 21, 23, 24, 25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0CA1034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18068FB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4EC4DED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5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71A592C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77FCD0B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38E07A4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16BF3E9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41D045E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3695BBF4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6B8A513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345A459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zatmari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62C2B3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6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6781A3E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6, 7, 9, 11, 12, 15, 16, 17, 18, 19, 20, 22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7379E27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25F180E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, 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3CEB65C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, 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2DAB614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noWrap/>
            <w:vAlign w:val="center"/>
            <w:hideMark/>
          </w:tcPr>
          <w:p w14:paraId="22C085B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3, 4, 26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4ED58C0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716AA3C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2319764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22DABD1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3C94B92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3090D86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3FCBA8B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0314232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6ACF42B2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2958543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3CA4756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omen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C39216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6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06C3213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, 10, 19, 22, 23, 25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06DF238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39631AB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2A0466B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05E5A04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55435C5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439B86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05639ED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59D033C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2360400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3E8600E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, 19, 22, 23, 25, 26, 27, 2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35DC562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0E232F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60CB1AC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691C430E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2C3E90E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74A2A5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onks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34804F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1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2CF2F67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4, 7, 8, 15, 16, 17, 19, 20, 22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7FE5BD0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2B92475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25C756E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6B5EB42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2B318E1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4, 7, 16, 17, 19, 20, 22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724C71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8F5D8A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1A8553B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07E94D2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1C428BF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3FFF792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6D8073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6899A35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1F0D367B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C4552F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0A8DAB2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ddi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7EA9DC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0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7EB49DA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, 13, 16, 17, 19, 22, 26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721039D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389211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6EC82E2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5, 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10A049B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7037E0F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7, 16, 17, 19, 22, 26, 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2ABD6EF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057E06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064909B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, 5, 6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3B05943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601384F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7, 16, 17, 19, 22, 26, 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67E14ED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99AC77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51E37BB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5, 6</w:t>
            </w:r>
          </w:p>
        </w:tc>
      </w:tr>
      <w:tr w:rsidR="001437F7" w:rsidRPr="00706761" w14:paraId="050B606A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58EFC5D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01862CB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Ünve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136F21C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2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296ED3D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4, 7, 12, 15, 16, 17, 19, 22, 23, 24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BC0AAB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962100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520CA63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4A51051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213D01E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4, 7, 12, 16, 17, 19, 22, 23, 24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3C7F87E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038DD2E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72E1D3C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5C86083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1CF5926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13FF29C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3EF28A6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79B3E2A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61CC8B6C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207E6F1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2D78A21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Widyawati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7F02DC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1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241996D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, 4, 5, 7, 16, 17, 19, 21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04BD9F7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99C33E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78803FA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, 3, 5, 6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6B167A3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585BE27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580B5ED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4741809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36EF2D0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109FF96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6430C32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, 7, 16, 17, 19, 27, 2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3DBBB95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65C1EFF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5C2064EC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3</w:t>
            </w:r>
          </w:p>
        </w:tc>
      </w:tr>
      <w:tr w:rsidR="001437F7" w:rsidRPr="00706761" w14:paraId="7A7E0764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7F0D9854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799D68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Woodma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3C72D2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12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4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3B1B97D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4, 5, 7, 12, 16, 17, 20, 22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C9D045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1EBBA93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20584EC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7B7B7B"/>
            <w:noWrap/>
            <w:vAlign w:val="center"/>
            <w:hideMark/>
          </w:tcPr>
          <w:p w14:paraId="76D2AB9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0B0D9966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3C293E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7AB1DBF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144F752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474E59D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23D8A269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, 4, 5, 7, 16, 17, 20, 22, 27, 2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48DB56C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219E13AD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48658A7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1437F7" w:rsidRPr="00706761" w14:paraId="4842DBF3" w14:textId="77777777" w:rsidTr="00347C5C">
        <w:trPr>
          <w:trHeight w:val="20"/>
        </w:trPr>
        <w:tc>
          <w:tcPr>
            <w:tcW w:w="14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4FEE737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7E6E6"/>
            <w:noWrap/>
            <w:vAlign w:val="center"/>
            <w:hideMark/>
          </w:tcPr>
          <w:p w14:paraId="09CFE0D1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Zhao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6F063D5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20</w:t>
            </w:r>
          </w:p>
        </w:tc>
        <w:tc>
          <w:tcPr>
            <w:tcW w:w="387" w:type="pct"/>
            <w:tcBorders>
              <w:top w:val="nil"/>
              <w:left w:val="single" w:sz="8" w:space="0" w:color="D0CECE"/>
              <w:bottom w:val="single" w:sz="8" w:space="0" w:color="D0CECE"/>
              <w:right w:val="single" w:sz="4" w:space="0" w:color="D0CECE"/>
            </w:tcBorders>
            <w:shd w:val="clear" w:color="000000" w:fill="FCE4D6"/>
            <w:vAlign w:val="center"/>
            <w:hideMark/>
          </w:tcPr>
          <w:p w14:paraId="4F3294CE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3, 4, 6, 7, 13, 14, 16, 17, 20, 23, </w:t>
            </w: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25, 26, 27, 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6283860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1, 2, 3, 4, 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6ABA1A5A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000000" w:fill="D9E1F2"/>
            <w:noWrap/>
            <w:vAlign w:val="center"/>
            <w:hideMark/>
          </w:tcPr>
          <w:p w14:paraId="0091DE0B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, 2, 3, 4, 5, 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noWrap/>
            <w:vAlign w:val="center"/>
            <w:hideMark/>
          </w:tcPr>
          <w:p w14:paraId="76FFFC5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CE4D6"/>
            <w:noWrap/>
            <w:vAlign w:val="center"/>
            <w:hideMark/>
          </w:tcPr>
          <w:p w14:paraId="557FDC1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2CC"/>
            <w:noWrap/>
            <w:vAlign w:val="center"/>
            <w:hideMark/>
          </w:tcPr>
          <w:p w14:paraId="252A2403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E2EFDA"/>
            <w:noWrap/>
            <w:vAlign w:val="center"/>
            <w:hideMark/>
          </w:tcPr>
          <w:p w14:paraId="5CB44488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9E1F2"/>
            <w:noWrap/>
            <w:vAlign w:val="center"/>
            <w:hideMark/>
          </w:tcPr>
          <w:p w14:paraId="0AB5ED2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7B7B7B"/>
            <w:noWrap/>
            <w:vAlign w:val="center"/>
            <w:hideMark/>
          </w:tcPr>
          <w:p w14:paraId="0057992F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8CBAD"/>
            <w:vAlign w:val="center"/>
            <w:hideMark/>
          </w:tcPr>
          <w:p w14:paraId="3B9C536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3, 4, 6, 16, 20, 23, 25, </w:t>
            </w: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lastRenderedPageBreak/>
              <w:t>26, 27, 2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E699"/>
            <w:noWrap/>
            <w:vAlign w:val="center"/>
            <w:hideMark/>
          </w:tcPr>
          <w:p w14:paraId="77385A27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lastRenderedPageBreak/>
              <w:t>1, 2, 3, 4, 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C6E0B4"/>
            <w:noWrap/>
            <w:vAlign w:val="center"/>
            <w:hideMark/>
          </w:tcPr>
          <w:p w14:paraId="47E77A30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B4C6E7"/>
            <w:noWrap/>
            <w:vAlign w:val="center"/>
            <w:hideMark/>
          </w:tcPr>
          <w:p w14:paraId="16474C32" w14:textId="77777777" w:rsidR="00DC2668" w:rsidRPr="00320948" w:rsidRDefault="00DC2668" w:rsidP="0032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2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, 2, 3, 4, 6</w:t>
            </w:r>
          </w:p>
        </w:tc>
      </w:tr>
    </w:tbl>
    <w:p w14:paraId="5A539F61" w14:textId="4E274168" w:rsidR="00BE0255" w:rsidRPr="005B5FB8" w:rsidRDefault="009B3EE3">
      <w:pPr>
        <w:rPr>
          <w:rFonts w:ascii="Times New Roman" w:hAnsi="Times New Roman" w:cs="Times New Roman"/>
          <w:sz w:val="20"/>
          <w:szCs w:val="20"/>
        </w:rPr>
      </w:pPr>
      <w:r w:rsidRPr="005B5FB8">
        <w:rPr>
          <w:rFonts w:ascii="Times New Roman" w:hAnsi="Times New Roman" w:cs="Times New Roman"/>
          <w:sz w:val="20"/>
          <w:szCs w:val="20"/>
        </w:rPr>
        <w:t xml:space="preserve">Legend: A factors refer to Individual resilience factors; B Factors refer to </w:t>
      </w:r>
      <w:r w:rsidR="005B5FB8" w:rsidRPr="005B5FB8">
        <w:rPr>
          <w:rFonts w:ascii="Times New Roman" w:hAnsi="Times New Roman" w:cs="Times New Roman"/>
          <w:sz w:val="20"/>
          <w:szCs w:val="20"/>
        </w:rPr>
        <w:t xml:space="preserve">Family/Home resilience factors; C Factors refer to Schools/Peers resilience factors; D Factors refer to Community resilience factors. </w:t>
      </w:r>
      <w:r w:rsidR="00D76025">
        <w:rPr>
          <w:rFonts w:ascii="Times New Roman" w:hAnsi="Times New Roman" w:cs="Times New Roman"/>
          <w:sz w:val="20"/>
          <w:szCs w:val="20"/>
        </w:rPr>
        <w:t xml:space="preserve">Refer to Supplementary material 2 for more information about the coding structure. </w:t>
      </w:r>
    </w:p>
    <w:sectPr w:rsidR="00BE0255" w:rsidRPr="005B5FB8" w:rsidSect="00681BD9">
      <w:pgSz w:w="15840" w:h="12240" w:orient="landscape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72208" w14:textId="77777777" w:rsidR="00531F5D" w:rsidRDefault="00531F5D" w:rsidP="002666C6">
      <w:pPr>
        <w:spacing w:after="0" w:line="240" w:lineRule="auto"/>
      </w:pPr>
      <w:r>
        <w:separator/>
      </w:r>
    </w:p>
  </w:endnote>
  <w:endnote w:type="continuationSeparator" w:id="0">
    <w:p w14:paraId="34B39E27" w14:textId="77777777" w:rsidR="00531F5D" w:rsidRDefault="00531F5D" w:rsidP="00266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A75D4" w14:textId="77777777" w:rsidR="00531F5D" w:rsidRDefault="00531F5D" w:rsidP="002666C6">
      <w:pPr>
        <w:spacing w:after="0" w:line="240" w:lineRule="auto"/>
      </w:pPr>
      <w:r>
        <w:separator/>
      </w:r>
    </w:p>
  </w:footnote>
  <w:footnote w:type="continuationSeparator" w:id="0">
    <w:p w14:paraId="7F2EF3CA" w14:textId="77777777" w:rsidR="00531F5D" w:rsidRDefault="00531F5D" w:rsidP="002666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948"/>
    <w:rsid w:val="00097922"/>
    <w:rsid w:val="000D3296"/>
    <w:rsid w:val="001437F7"/>
    <w:rsid w:val="0019508A"/>
    <w:rsid w:val="002666C6"/>
    <w:rsid w:val="00275EFE"/>
    <w:rsid w:val="00320948"/>
    <w:rsid w:val="00347C5C"/>
    <w:rsid w:val="00531F5D"/>
    <w:rsid w:val="005B5FB8"/>
    <w:rsid w:val="0062061D"/>
    <w:rsid w:val="00681BD9"/>
    <w:rsid w:val="00706761"/>
    <w:rsid w:val="00713577"/>
    <w:rsid w:val="009B3EE3"/>
    <w:rsid w:val="00B9425C"/>
    <w:rsid w:val="00BD3B5A"/>
    <w:rsid w:val="00BE0255"/>
    <w:rsid w:val="00C25606"/>
    <w:rsid w:val="00C51BF7"/>
    <w:rsid w:val="00D220A7"/>
    <w:rsid w:val="00D55EA3"/>
    <w:rsid w:val="00D76025"/>
    <w:rsid w:val="00DC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AA51"/>
  <w15:chartTrackingRefBased/>
  <w15:docId w15:val="{77561DA4-80E9-43E1-A65D-E46C5DCE5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209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0948"/>
    <w:rPr>
      <w:color w:val="954F72"/>
      <w:u w:val="single"/>
    </w:rPr>
  </w:style>
  <w:style w:type="paragraph" w:customStyle="1" w:styleId="msonormal0">
    <w:name w:val="msonormal"/>
    <w:basedOn w:val="Normal"/>
    <w:rsid w:val="003209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6">
    <w:name w:val="xl66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BF8F00"/>
      <w:sz w:val="24"/>
      <w:szCs w:val="24"/>
      <w:lang w:eastAsia="en-CA"/>
    </w:rPr>
  </w:style>
  <w:style w:type="paragraph" w:customStyle="1" w:styleId="xl67">
    <w:name w:val="xl67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548235"/>
      <w:sz w:val="24"/>
      <w:szCs w:val="24"/>
      <w:lang w:eastAsia="en-CA"/>
    </w:rPr>
  </w:style>
  <w:style w:type="paragraph" w:customStyle="1" w:styleId="xl68">
    <w:name w:val="xl68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4472C4"/>
      <w:sz w:val="24"/>
      <w:szCs w:val="24"/>
      <w:lang w:eastAsia="en-CA"/>
    </w:rPr>
  </w:style>
  <w:style w:type="paragraph" w:customStyle="1" w:styleId="xl69">
    <w:name w:val="xl69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CA"/>
    </w:rPr>
  </w:style>
  <w:style w:type="paragraph" w:customStyle="1" w:styleId="xl72">
    <w:name w:val="xl72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CA"/>
    </w:rPr>
  </w:style>
  <w:style w:type="paragraph" w:customStyle="1" w:styleId="xl73">
    <w:name w:val="xl73"/>
    <w:basedOn w:val="Normal"/>
    <w:rsid w:val="00320948"/>
    <w:pPr>
      <w:pBdr>
        <w:top w:val="single" w:sz="4" w:space="0" w:color="D0CECE"/>
        <w:left w:val="single" w:sz="8" w:space="0" w:color="D0CECE"/>
        <w:bottom w:val="single" w:sz="4" w:space="0" w:color="D0CECE"/>
        <w:right w:val="single" w:sz="4" w:space="0" w:color="D0CECE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ED7D31"/>
      <w:sz w:val="24"/>
      <w:szCs w:val="24"/>
      <w:lang w:eastAsia="en-CA"/>
    </w:rPr>
  </w:style>
  <w:style w:type="paragraph" w:customStyle="1" w:styleId="xl74">
    <w:name w:val="xl74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D0CECE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4472C4"/>
      <w:sz w:val="24"/>
      <w:szCs w:val="24"/>
      <w:lang w:eastAsia="en-CA"/>
    </w:rPr>
  </w:style>
  <w:style w:type="paragraph" w:customStyle="1" w:styleId="xl75">
    <w:name w:val="xl75"/>
    <w:basedOn w:val="Normal"/>
    <w:rsid w:val="00320948"/>
    <w:pPr>
      <w:pBdr>
        <w:top w:val="single" w:sz="4" w:space="0" w:color="D0CECE"/>
        <w:left w:val="single" w:sz="8" w:space="0" w:color="D0CECE"/>
        <w:bottom w:val="single" w:sz="4" w:space="0" w:color="D0CECE"/>
        <w:right w:val="single" w:sz="4" w:space="0" w:color="D0CECE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D0CECE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7">
    <w:name w:val="xl77"/>
    <w:basedOn w:val="Normal"/>
    <w:rsid w:val="00320948"/>
    <w:pPr>
      <w:pBdr>
        <w:top w:val="single" w:sz="4" w:space="0" w:color="D0CECE"/>
        <w:left w:val="single" w:sz="8" w:space="0" w:color="D0CECE"/>
        <w:bottom w:val="single" w:sz="4" w:space="0" w:color="D0CECE"/>
        <w:right w:val="single" w:sz="4" w:space="0" w:color="D0CECE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CA"/>
    </w:rPr>
  </w:style>
  <w:style w:type="paragraph" w:customStyle="1" w:styleId="xl78">
    <w:name w:val="xl78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D0CECE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CA"/>
    </w:rPr>
  </w:style>
  <w:style w:type="paragraph" w:customStyle="1" w:styleId="xl79">
    <w:name w:val="xl79"/>
    <w:basedOn w:val="Normal"/>
    <w:rsid w:val="00320948"/>
    <w:pPr>
      <w:pBdr>
        <w:top w:val="single" w:sz="4" w:space="0" w:color="D0CECE"/>
        <w:left w:val="single" w:sz="8" w:space="0" w:color="D0CECE"/>
        <w:bottom w:val="single" w:sz="8" w:space="0" w:color="D0CECE"/>
        <w:right w:val="single" w:sz="4" w:space="0" w:color="D0CECE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0">
    <w:name w:val="xl80"/>
    <w:basedOn w:val="Normal"/>
    <w:rsid w:val="00320948"/>
    <w:pPr>
      <w:pBdr>
        <w:top w:val="single" w:sz="4" w:space="0" w:color="D0CECE"/>
        <w:left w:val="single" w:sz="4" w:space="0" w:color="D0CECE"/>
        <w:bottom w:val="single" w:sz="8" w:space="0" w:color="D0CECE"/>
        <w:right w:val="single" w:sz="4" w:space="0" w:color="D0CECE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1">
    <w:name w:val="xl81"/>
    <w:basedOn w:val="Normal"/>
    <w:rsid w:val="00320948"/>
    <w:pPr>
      <w:pBdr>
        <w:top w:val="single" w:sz="4" w:space="0" w:color="D0CECE"/>
        <w:left w:val="single" w:sz="4" w:space="0" w:color="D0CECE"/>
        <w:bottom w:val="single" w:sz="8" w:space="0" w:color="D0CECE"/>
        <w:right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2">
    <w:name w:val="xl82"/>
    <w:basedOn w:val="Normal"/>
    <w:rsid w:val="00320948"/>
    <w:pPr>
      <w:pBdr>
        <w:top w:val="single" w:sz="4" w:space="0" w:color="D0CECE"/>
        <w:left w:val="single" w:sz="4" w:space="0" w:color="D0CECE"/>
        <w:bottom w:val="single" w:sz="8" w:space="0" w:color="D0CECE"/>
        <w:right w:val="single" w:sz="8" w:space="0" w:color="D0CECE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3">
    <w:name w:val="xl83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4">
    <w:name w:val="xl84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5">
    <w:name w:val="xl85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6">
    <w:name w:val="xl86"/>
    <w:basedOn w:val="Normal"/>
    <w:rsid w:val="00320948"/>
    <w:pPr>
      <w:pBdr>
        <w:top w:val="single" w:sz="4" w:space="0" w:color="D0CECE"/>
        <w:bottom w:val="single" w:sz="4" w:space="0" w:color="D0CECE"/>
        <w:right w:val="single" w:sz="4" w:space="0" w:color="D0CECE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ED7D31"/>
      <w:sz w:val="24"/>
      <w:szCs w:val="24"/>
      <w:lang w:eastAsia="en-CA"/>
    </w:rPr>
  </w:style>
  <w:style w:type="paragraph" w:customStyle="1" w:styleId="xl87">
    <w:name w:val="xl87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8">
    <w:name w:val="xl88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9">
    <w:name w:val="xl89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0">
    <w:name w:val="xl90"/>
    <w:basedOn w:val="Normal"/>
    <w:rsid w:val="00320948"/>
    <w:pPr>
      <w:pBdr>
        <w:top w:val="single" w:sz="4" w:space="0" w:color="D0CECE"/>
        <w:bottom w:val="single" w:sz="4" w:space="0" w:color="D0CECE"/>
        <w:right w:val="single" w:sz="4" w:space="0" w:color="D0CECE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1">
    <w:name w:val="xl91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2">
    <w:name w:val="xl92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3">
    <w:name w:val="xl93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4">
    <w:name w:val="xl94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5">
    <w:name w:val="xl95"/>
    <w:basedOn w:val="Normal"/>
    <w:rsid w:val="00320948"/>
    <w:pPr>
      <w:pBdr>
        <w:top w:val="single" w:sz="4" w:space="0" w:color="D0CECE"/>
        <w:bottom w:val="single" w:sz="4" w:space="0" w:color="D0CECE"/>
        <w:right w:val="single" w:sz="4" w:space="0" w:color="D0CECE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6">
    <w:name w:val="xl96"/>
    <w:basedOn w:val="Normal"/>
    <w:rsid w:val="00320948"/>
    <w:pPr>
      <w:pBdr>
        <w:top w:val="single" w:sz="4" w:space="0" w:color="D0CECE"/>
        <w:bottom w:val="single" w:sz="4" w:space="0" w:color="D0CECE"/>
        <w:right w:val="single" w:sz="4" w:space="0" w:color="D0CECE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7">
    <w:name w:val="xl97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8">
    <w:name w:val="xl98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9">
    <w:name w:val="xl99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00">
    <w:name w:val="xl100"/>
    <w:basedOn w:val="Normal"/>
    <w:rsid w:val="00320948"/>
    <w:pPr>
      <w:pBdr>
        <w:top w:val="single" w:sz="4" w:space="0" w:color="D0CECE"/>
        <w:bottom w:val="single" w:sz="4" w:space="0" w:color="D0CECE"/>
        <w:right w:val="single" w:sz="4" w:space="0" w:color="D0CECE"/>
      </w:pBdr>
      <w:shd w:val="clear" w:color="000000" w:fill="7B7B7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01">
    <w:name w:val="xl101"/>
    <w:basedOn w:val="Normal"/>
    <w:rsid w:val="00320948"/>
    <w:pPr>
      <w:pBdr>
        <w:top w:val="single" w:sz="4" w:space="0" w:color="D0CECE"/>
        <w:bottom w:val="single" w:sz="4" w:space="0" w:color="D0CECE"/>
        <w:right w:val="single" w:sz="4" w:space="0" w:color="D0CECE"/>
      </w:pBdr>
      <w:shd w:val="clear" w:color="000000" w:fill="7B7B7B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4472C4"/>
      <w:sz w:val="24"/>
      <w:szCs w:val="24"/>
      <w:lang w:eastAsia="en-CA"/>
    </w:rPr>
  </w:style>
  <w:style w:type="paragraph" w:customStyle="1" w:styleId="xl102">
    <w:name w:val="xl102"/>
    <w:basedOn w:val="Normal"/>
    <w:rsid w:val="00320948"/>
    <w:pPr>
      <w:pBdr>
        <w:top w:val="single" w:sz="4" w:space="0" w:color="D0CECE"/>
        <w:bottom w:val="single" w:sz="4" w:space="0" w:color="D0CECE"/>
        <w:right w:val="single" w:sz="4" w:space="0" w:color="D0CECE"/>
      </w:pBdr>
      <w:shd w:val="clear" w:color="000000" w:fill="7B7B7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3">
    <w:name w:val="xl103"/>
    <w:basedOn w:val="Normal"/>
    <w:rsid w:val="00320948"/>
    <w:pPr>
      <w:pBdr>
        <w:top w:val="single" w:sz="4" w:space="0" w:color="D0CECE"/>
        <w:bottom w:val="single" w:sz="4" w:space="0" w:color="D0CECE"/>
        <w:right w:val="single" w:sz="4" w:space="0" w:color="D0CECE"/>
      </w:pBdr>
      <w:shd w:val="clear" w:color="000000" w:fill="7B7B7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04">
    <w:name w:val="xl104"/>
    <w:basedOn w:val="Normal"/>
    <w:rsid w:val="00320948"/>
    <w:pPr>
      <w:pBdr>
        <w:bottom w:val="single" w:sz="4" w:space="0" w:color="D0CECE"/>
      </w:pBdr>
      <w:shd w:val="clear" w:color="000000" w:fill="7B7B7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05">
    <w:name w:val="xl105"/>
    <w:basedOn w:val="Normal"/>
    <w:rsid w:val="00320948"/>
    <w:pPr>
      <w:pBdr>
        <w:top w:val="single" w:sz="4" w:space="0" w:color="D0CECE"/>
        <w:bottom w:val="single" w:sz="4" w:space="0" w:color="D0CECE"/>
      </w:pBdr>
      <w:shd w:val="clear" w:color="000000" w:fill="7B7B7B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4472C4"/>
      <w:sz w:val="24"/>
      <w:szCs w:val="24"/>
      <w:lang w:eastAsia="en-CA"/>
    </w:rPr>
  </w:style>
  <w:style w:type="paragraph" w:customStyle="1" w:styleId="xl106">
    <w:name w:val="xl106"/>
    <w:basedOn w:val="Normal"/>
    <w:rsid w:val="00320948"/>
    <w:pPr>
      <w:pBdr>
        <w:top w:val="single" w:sz="4" w:space="0" w:color="D0CECE"/>
        <w:bottom w:val="single" w:sz="4" w:space="0" w:color="D0CECE"/>
      </w:pBdr>
      <w:shd w:val="clear" w:color="000000" w:fill="7B7B7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7">
    <w:name w:val="xl107"/>
    <w:basedOn w:val="Normal"/>
    <w:rsid w:val="00320948"/>
    <w:pPr>
      <w:pBdr>
        <w:top w:val="single" w:sz="4" w:space="0" w:color="D0CECE"/>
        <w:bottom w:val="single" w:sz="4" w:space="0" w:color="D0CECE"/>
      </w:pBdr>
      <w:shd w:val="clear" w:color="000000" w:fill="7B7B7B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CA"/>
    </w:rPr>
  </w:style>
  <w:style w:type="paragraph" w:customStyle="1" w:styleId="xl108">
    <w:name w:val="xl108"/>
    <w:basedOn w:val="Normal"/>
    <w:rsid w:val="00320948"/>
    <w:pPr>
      <w:pBdr>
        <w:top w:val="single" w:sz="4" w:space="0" w:color="D0CECE"/>
      </w:pBdr>
      <w:shd w:val="clear" w:color="000000" w:fill="7B7B7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9">
    <w:name w:val="xl109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D0CECE"/>
      </w:pBdr>
      <w:shd w:val="clear" w:color="000000" w:fill="B4C6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10">
    <w:name w:val="xl110"/>
    <w:basedOn w:val="Normal"/>
    <w:rsid w:val="00320948"/>
    <w:pPr>
      <w:pBdr>
        <w:top w:val="single" w:sz="8" w:space="0" w:color="D0CECE"/>
        <w:left w:val="single" w:sz="8" w:space="0" w:color="D0CECE"/>
        <w:bottom w:val="single" w:sz="4" w:space="0" w:color="D0CECE"/>
        <w:right w:val="single" w:sz="4" w:space="0" w:color="D0CECE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11">
    <w:name w:val="xl111"/>
    <w:basedOn w:val="Normal"/>
    <w:rsid w:val="00320948"/>
    <w:pPr>
      <w:pBdr>
        <w:top w:val="single" w:sz="8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12">
    <w:name w:val="xl112"/>
    <w:basedOn w:val="Normal"/>
    <w:rsid w:val="00320948"/>
    <w:pPr>
      <w:pBdr>
        <w:top w:val="single" w:sz="8" w:space="0" w:color="D0CECE"/>
        <w:left w:val="single" w:sz="4" w:space="0" w:color="D0CECE"/>
        <w:bottom w:val="single" w:sz="4" w:space="0" w:color="D0CECE"/>
        <w:right w:val="single" w:sz="8" w:space="0" w:color="D0CECE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13">
    <w:name w:val="xl113"/>
    <w:basedOn w:val="Normal"/>
    <w:rsid w:val="00320948"/>
    <w:pPr>
      <w:pBdr>
        <w:top w:val="single" w:sz="4" w:space="0" w:color="D0CECE"/>
        <w:bottom w:val="single" w:sz="4" w:space="0" w:color="D0CECE"/>
        <w:right w:val="single" w:sz="4" w:space="0" w:color="D0CECE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14">
    <w:name w:val="xl114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15">
    <w:name w:val="xl115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16">
    <w:name w:val="xl116"/>
    <w:basedOn w:val="Normal"/>
    <w:rsid w:val="00320948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2666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6C6"/>
  </w:style>
  <w:style w:type="paragraph" w:styleId="Footer">
    <w:name w:val="footer"/>
    <w:basedOn w:val="Normal"/>
    <w:link w:val="FooterChar"/>
    <w:uiPriority w:val="99"/>
    <w:unhideWhenUsed/>
    <w:rsid w:val="002666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8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3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Ogourtsova</dc:creator>
  <cp:keywords/>
  <dc:description/>
  <cp:lastModifiedBy>Tatiana Ogourtsova</cp:lastModifiedBy>
  <cp:revision>2</cp:revision>
  <dcterms:created xsi:type="dcterms:W3CDTF">2024-02-06T19:51:00Z</dcterms:created>
  <dcterms:modified xsi:type="dcterms:W3CDTF">2024-02-06T19:51:00Z</dcterms:modified>
</cp:coreProperties>
</file>